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B1122" w14:textId="1CBD4062" w:rsidR="00552931" w:rsidRPr="00A20AA4" w:rsidRDefault="00552931" w:rsidP="00552931">
      <w:pPr>
        <w:pBdr>
          <w:top w:val="dotted" w:sz="4" w:space="1" w:color="190720"/>
          <w:bottom w:val="dotted" w:sz="4" w:space="1" w:color="190720"/>
        </w:pBdr>
        <w:spacing w:before="300" w:after="120"/>
        <w:outlineLvl w:val="2"/>
        <w:rPr>
          <w:rFonts w:ascii="Calibri Light" w:eastAsia="MS Gothic" w:hAnsi="Calibri Light" w:cs="Calibri Light"/>
          <w:bCs w:val="0"/>
          <w:caps/>
          <w:color w:val="190720"/>
          <w:lang w:eastAsia="en-US"/>
        </w:rPr>
      </w:pPr>
      <w:bookmarkStart w:id="0" w:name="_Toc42784891"/>
      <w:bookmarkStart w:id="1" w:name="_Toc44946537"/>
      <w:r>
        <w:rPr>
          <w:rFonts w:ascii="Calibri Light" w:eastAsia="MS Gothic" w:hAnsi="Calibri Light" w:cs="Calibri Light"/>
          <w:bCs w:val="0"/>
          <w:caps/>
          <w:color w:val="190720"/>
          <w:lang w:eastAsia="en-US"/>
        </w:rPr>
        <w:t xml:space="preserve">Additional Material </w:t>
      </w:r>
      <w:r w:rsidR="009A6627">
        <w:rPr>
          <w:rFonts w:ascii="Calibri Light" w:eastAsia="MS Gothic" w:hAnsi="Calibri Light" w:cs="Calibri Light"/>
          <w:bCs w:val="0"/>
          <w:caps/>
          <w:color w:val="190720"/>
          <w:lang w:eastAsia="en-US"/>
        </w:rPr>
        <w:t>2</w:t>
      </w:r>
      <w:r w:rsidRPr="00A20AA4">
        <w:rPr>
          <w:rFonts w:ascii="Calibri Light" w:eastAsia="MS Gothic" w:hAnsi="Calibri Light" w:cs="Calibri Light"/>
          <w:bCs w:val="0"/>
          <w:caps/>
          <w:color w:val="190720"/>
          <w:lang w:eastAsia="en-US"/>
        </w:rPr>
        <w:t>: Summary of outcomes used as proxies for in-patient deterioration</w:t>
      </w:r>
      <w:bookmarkEnd w:id="0"/>
      <w:bookmarkEnd w:id="1"/>
      <w:r w:rsidRPr="00A20AA4">
        <w:rPr>
          <w:rFonts w:ascii="Calibri Light" w:eastAsia="MS Gothic" w:hAnsi="Calibri Light" w:cs="Calibri Light"/>
          <w:bCs w:val="0"/>
          <w:caps/>
          <w:color w:val="190720"/>
          <w:lang w:eastAsia="en-US"/>
        </w:rPr>
        <w:t xml:space="preserve">  </w:t>
      </w:r>
    </w:p>
    <w:p w14:paraId="32DD2736" w14:textId="5780E681" w:rsidR="00552931" w:rsidRDefault="00552931" w:rsidP="00552931">
      <w:pPr>
        <w:pStyle w:val="Caption"/>
      </w:pPr>
      <w:bookmarkStart w:id="2" w:name="_Toc44946601"/>
      <w:r>
        <w:t>Summary of outcomes used as proxies for in-patient deterioration</w:t>
      </w:r>
      <w:bookmarkEnd w:id="2"/>
    </w:p>
    <w:tbl>
      <w:tblPr>
        <w:tblW w:w="5000" w:type="pct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2738"/>
        <w:gridCol w:w="6278"/>
      </w:tblGrid>
      <w:tr w:rsidR="00552931" w:rsidRPr="00A20AA4" w14:paraId="7725A540" w14:textId="77777777" w:rsidTr="006C7A52">
        <w:trPr>
          <w:trHeight w:val="515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935FEA2" w14:textId="77777777" w:rsidR="00552931" w:rsidRPr="00A20AA4" w:rsidRDefault="00552931" w:rsidP="006C7A52">
            <w:pPr>
              <w:spacing w:after="0"/>
              <w:jc w:val="center"/>
              <w:rPr>
                <w:rFonts w:ascii="Calibri" w:eastAsia="Calibri" w:hAnsi="Calibri" w:cs="Times New Roman"/>
                <w:b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/>
                <w:color w:val="auto"/>
                <w:lang w:eastAsia="en-US"/>
              </w:rPr>
              <w:t>Outcome</w:t>
            </w: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77679A5" w14:textId="77777777" w:rsidR="00552931" w:rsidRPr="00A20AA4" w:rsidRDefault="00552931" w:rsidP="006C7A52">
            <w:pPr>
              <w:spacing w:after="0"/>
              <w:jc w:val="center"/>
              <w:rPr>
                <w:rFonts w:ascii="Calibri" w:eastAsia="Calibri" w:hAnsi="Calibri" w:cs="Times New Roman"/>
                <w:b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/>
                <w:color w:val="auto"/>
                <w:lang w:eastAsia="en-US"/>
              </w:rPr>
              <w:t>Agreed definition</w:t>
            </w:r>
          </w:p>
        </w:tc>
      </w:tr>
      <w:tr w:rsidR="00552931" w:rsidRPr="00A20AA4" w14:paraId="6828D10D" w14:textId="77777777" w:rsidTr="006C7A52">
        <w:trPr>
          <w:trHeight w:val="1928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1812E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Mortality</w:t>
            </w: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5C882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ll-cause mortality among any child admitted to the hospital children’s ward, HDU or PICU.</w:t>
            </w:r>
          </w:p>
          <w:p w14:paraId="7EE9F45F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Excludes:</w:t>
            </w:r>
          </w:p>
          <w:p w14:paraId="7050D5D9" w14:textId="77777777" w:rsidR="00552931" w:rsidRPr="00A20AA4" w:rsidRDefault="00552931" w:rsidP="00552931">
            <w:pPr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Children brought in dead to A&amp;E</w:t>
            </w:r>
          </w:p>
        </w:tc>
      </w:tr>
      <w:tr w:rsidR="00552931" w:rsidRPr="00A20AA4" w14:paraId="2AEA72E5" w14:textId="77777777" w:rsidTr="006C7A52">
        <w:trPr>
          <w:trHeight w:hRule="exact" w:val="1418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DD3B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Cardiac arrest</w:t>
            </w: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BDD6E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 child admitted to the hospital’s children’s ward or HDU who subsequently had a cardiac arrest.</w:t>
            </w:r>
          </w:p>
        </w:tc>
      </w:tr>
      <w:tr w:rsidR="00552931" w:rsidRPr="00A20AA4" w14:paraId="06DFECBE" w14:textId="77777777" w:rsidTr="006C7A52">
        <w:trPr>
          <w:trHeight w:hRule="exact" w:val="1418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876D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Respiratory arrest</w:t>
            </w: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560C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 child admitted to the hospital’s children’s ward or HDU who subsequently had a respiratory arrest.</w:t>
            </w:r>
          </w:p>
        </w:tc>
      </w:tr>
      <w:tr w:rsidR="00552931" w:rsidRPr="00A20AA4" w14:paraId="2E8781AB" w14:textId="77777777" w:rsidTr="006C7A52">
        <w:trPr>
          <w:trHeight w:hRule="exact" w:val="4332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9FB74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Unplanned admission to PICU</w:t>
            </w: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08773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 child who has an unplanned admission to a PICU bed from the hospital’s children’s ward(s) or HDU.</w:t>
            </w:r>
          </w:p>
          <w:p w14:paraId="54D93FB6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Excludes:</w:t>
            </w:r>
          </w:p>
          <w:p w14:paraId="2D6E0967" w14:textId="77777777" w:rsidR="00552931" w:rsidRPr="00A20AA4" w:rsidRDefault="00552931" w:rsidP="00552931">
            <w:pPr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Children admitted directly to PICU, either from A&amp;E within the hospital or from another hospital</w:t>
            </w:r>
          </w:p>
          <w:p w14:paraId="716B778D" w14:textId="77777777" w:rsidR="00552931" w:rsidRPr="00A20AA4" w:rsidRDefault="00552931" w:rsidP="00552931">
            <w:pPr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dmissions from outside of the ward (e.g., A&amp;E, theatre)</w:t>
            </w:r>
          </w:p>
          <w:p w14:paraId="42D652D6" w14:textId="77777777" w:rsidR="00552931" w:rsidRPr="00A20AA4" w:rsidRDefault="00552931" w:rsidP="00552931">
            <w:pPr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 xml:space="preserve">Admissions that were elective or </w:t>
            </w:r>
            <w:proofErr w:type="gramStart"/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planned in advance</w:t>
            </w:r>
            <w:proofErr w:type="gramEnd"/>
          </w:p>
          <w:p w14:paraId="3334A3E6" w14:textId="77777777" w:rsidR="00552931" w:rsidRPr="00A20AA4" w:rsidRDefault="00552931" w:rsidP="00552931">
            <w:pPr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dmissions directly from operating room/sleep lab</w:t>
            </w:r>
          </w:p>
          <w:p w14:paraId="05808553" w14:textId="77777777" w:rsidR="00552931" w:rsidRPr="00A20AA4" w:rsidRDefault="00552931" w:rsidP="00552931">
            <w:pPr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dmissions where need for ICU care is attributed to need to recover from sedation</w:t>
            </w:r>
          </w:p>
        </w:tc>
      </w:tr>
      <w:tr w:rsidR="00552931" w:rsidRPr="00A20AA4" w14:paraId="3FF53628" w14:textId="77777777" w:rsidTr="006C7A52">
        <w:trPr>
          <w:trHeight w:val="1266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63FA9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Unplanned admission to HDU</w:t>
            </w: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4F542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 child who has an unplanned admission to a designated/funded HDU bed from the hospital’s children’s ward(s).</w:t>
            </w:r>
          </w:p>
          <w:p w14:paraId="7C81CE06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Excludes:</w:t>
            </w:r>
          </w:p>
          <w:p w14:paraId="1AC9AF7F" w14:textId="77777777" w:rsidR="00552931" w:rsidRPr="00A20AA4" w:rsidRDefault="00552931" w:rsidP="00552931">
            <w:pPr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Children admitted directly to HDU from A&amp;E or from another hospital</w:t>
            </w:r>
          </w:p>
          <w:p w14:paraId="465E6398" w14:textId="77777777" w:rsidR="00552931" w:rsidRPr="00A20AA4" w:rsidRDefault="00552931" w:rsidP="00552931">
            <w:pPr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lastRenderedPageBreak/>
              <w:t>Children admitted to HDU from PICU</w:t>
            </w:r>
          </w:p>
          <w:p w14:paraId="2E1F8A7F" w14:textId="77777777" w:rsidR="00552931" w:rsidRPr="00A20AA4" w:rsidRDefault="00552931" w:rsidP="00552931">
            <w:pPr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dmissions from outside of the ward (e.g., A&amp;E, theatre)</w:t>
            </w:r>
          </w:p>
          <w:p w14:paraId="0B110088" w14:textId="77777777" w:rsidR="00552931" w:rsidRPr="00A20AA4" w:rsidRDefault="00552931" w:rsidP="00552931">
            <w:pPr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 xml:space="preserve">Admissions that were elective or </w:t>
            </w:r>
            <w:proofErr w:type="gramStart"/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planned in advance</w:t>
            </w:r>
            <w:proofErr w:type="gramEnd"/>
          </w:p>
          <w:p w14:paraId="264E2571" w14:textId="77777777" w:rsidR="00552931" w:rsidRPr="00A20AA4" w:rsidRDefault="00552931" w:rsidP="00552931">
            <w:pPr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dmissions directly from operating room/sleep lab</w:t>
            </w:r>
          </w:p>
          <w:p w14:paraId="1EFF3732" w14:textId="77777777" w:rsidR="00552931" w:rsidRPr="00A20AA4" w:rsidRDefault="00552931" w:rsidP="00552931">
            <w:pPr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dmissions where need for HDU care is attributed to need to recover from sedation</w:t>
            </w:r>
          </w:p>
        </w:tc>
      </w:tr>
      <w:tr w:rsidR="00552931" w:rsidRPr="00A20AA4" w14:paraId="3EDF048E" w14:textId="77777777" w:rsidTr="006C7A52">
        <w:trPr>
          <w:trHeight w:hRule="exact" w:val="2282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70D3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lastRenderedPageBreak/>
              <w:t>PICU reviews</w:t>
            </w: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35C1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 child admitted to the hospital’s children’s ward or HDU who is reviewed by an internal member of PICU staff (Tertiary) or who is the subject of a phone call to external PICU (DGH) for advice, regardless of whether review leads to a PICU admission.</w:t>
            </w:r>
          </w:p>
        </w:tc>
      </w:tr>
      <w:tr w:rsidR="00552931" w:rsidRPr="00A20AA4" w14:paraId="0F88F7E1" w14:textId="77777777" w:rsidTr="006C7A52">
        <w:trPr>
          <w:trHeight w:hRule="exact" w:val="1701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E9474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Other medical emergency requiring immediate assistance</w:t>
            </w: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1E9F4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A child admitted to the hospital’s children’s ward or HDU who subsequently required an arrest call/code for any emergency other than a cardiac or respiratory arrest.</w:t>
            </w:r>
          </w:p>
        </w:tc>
      </w:tr>
      <w:tr w:rsidR="00552931" w:rsidRPr="00A20AA4" w14:paraId="2F6CF122" w14:textId="77777777" w:rsidTr="006C7A52">
        <w:trPr>
          <w:trHeight w:hRule="exact" w:val="170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9A3C19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0037E3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</w:p>
        </w:tc>
      </w:tr>
      <w:tr w:rsidR="00552931" w:rsidRPr="00A20AA4" w14:paraId="2D1B99FC" w14:textId="77777777" w:rsidTr="006C7A52">
        <w:trPr>
          <w:trHeight w:hRule="exact" w:val="2268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B6DF6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Non-ICU patient days (16 years or under)</w:t>
            </w:r>
          </w:p>
        </w:tc>
        <w:tc>
          <w:tcPr>
            <w:tcW w:w="6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62A39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The total number of occupied bed days over the month.</w:t>
            </w:r>
          </w:p>
          <w:p w14:paraId="176E747F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Calculated by daily census (typically midnight) of inpatients on the hospital’s children’s ward(s) and HDU.</w:t>
            </w:r>
          </w:p>
          <w:p w14:paraId="0377FC6D" w14:textId="77777777" w:rsidR="00552931" w:rsidRPr="00A20AA4" w:rsidRDefault="00552931" w:rsidP="006C7A52">
            <w:pPr>
              <w:spacing w:after="0" w:line="276" w:lineRule="auto"/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</w:pPr>
            <w:r w:rsidRPr="00A20AA4">
              <w:rPr>
                <w:rFonts w:ascii="Calibri" w:eastAsia="Calibri" w:hAnsi="Calibri" w:cs="Times New Roman"/>
                <w:bCs w:val="0"/>
                <w:color w:val="auto"/>
                <w:lang w:eastAsia="en-US"/>
              </w:rPr>
              <w:t>Excludes children over 16 and children on ICU wards.</w:t>
            </w:r>
          </w:p>
        </w:tc>
      </w:tr>
    </w:tbl>
    <w:p w14:paraId="6979C494" w14:textId="77777777" w:rsidR="00376E56" w:rsidRDefault="009A6627"/>
    <w:sectPr w:rsidR="00376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4187C"/>
    <w:multiLevelType w:val="hybridMultilevel"/>
    <w:tmpl w:val="EFB8F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82309D"/>
    <w:multiLevelType w:val="hybridMultilevel"/>
    <w:tmpl w:val="F482A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931"/>
    <w:rsid w:val="00552931"/>
    <w:rsid w:val="007F1B2C"/>
    <w:rsid w:val="009A6627"/>
    <w:rsid w:val="00BD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002CD"/>
  <w15:chartTrackingRefBased/>
  <w15:docId w15:val="{CAE57E58-88DF-A14F-AE83-67CD72F38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931"/>
    <w:pPr>
      <w:spacing w:after="180" w:line="360" w:lineRule="auto"/>
    </w:pPr>
    <w:rPr>
      <w:bCs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52931"/>
    <w:pPr>
      <w:keepNext/>
    </w:pPr>
    <w:rPr>
      <w:rFonts w:eastAsiaTheme="minorEastAsia" w:cs="Times New Roman (Body CS)"/>
      <w:bCs w:val="0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Allen</dc:creator>
  <cp:keywords/>
  <dc:description/>
  <cp:lastModifiedBy>Davina Allen</cp:lastModifiedBy>
  <cp:revision>2</cp:revision>
  <dcterms:created xsi:type="dcterms:W3CDTF">2021-06-24T11:55:00Z</dcterms:created>
  <dcterms:modified xsi:type="dcterms:W3CDTF">2021-09-06T10:56:00Z</dcterms:modified>
</cp:coreProperties>
</file>